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tbl>
      <w:tblPr>
        <w:tblStyle w:val="TableNormal"/>
        <w:tblW w:w="1236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302"/>
        <w:gridCol w:w="1567"/>
        <w:gridCol w:w="1418"/>
        <w:gridCol w:w="3118"/>
        <w:gridCol w:w="1015"/>
        <w:gridCol w:w="3946"/>
      </w:tblGrid>
      <w:tr w:rsidR="00D563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00"/>
        </w:trPr>
        <w:tc>
          <w:tcPr>
            <w:tcW w:w="13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r>
              <w:rPr>
                <w:rFonts w:cs="Arial Unicode MS"/>
                <w:b/>
                <w:bCs/>
                <w:color w:val="323130"/>
                <w:u w:color="323130"/>
                <w:lang w:val="it-IT"/>
              </w:rPr>
              <w:t>ARD</w:t>
            </w:r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cs="Arial Unicode MS"/>
                <w:b/>
                <w:bCs/>
                <w:color w:val="323130"/>
                <w:u w:color="323130"/>
                <w:lang w:val="it-IT"/>
              </w:rPr>
              <w:t>Comparison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cs="Arial Unicode MS"/>
                <w:b/>
                <w:bCs/>
                <w:color w:val="323130"/>
                <w:u w:color="323130"/>
                <w:lang w:val="it-IT"/>
              </w:rPr>
              <w:t>Coefficient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  <w:rPr>
                <w:rFonts w:eastAsia="Times New Roman"/>
                <w:b/>
                <w:bCs/>
                <w:color w:val="323130"/>
                <w:u w:color="323130"/>
              </w:rPr>
            </w:pPr>
            <w:r>
              <w:rPr>
                <w:rFonts w:cs="Arial Unicode MS"/>
                <w:b/>
                <w:bCs/>
                <w:color w:val="323130"/>
                <w:u w:color="323130"/>
              </w:rPr>
              <w:t>Direction of coefficient (confirmed/</w:t>
            </w:r>
          </w:p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r>
              <w:rPr>
                <w:rFonts w:cs="Arial Unicode MS"/>
                <w:b/>
                <w:bCs/>
                <w:color w:val="323130"/>
                <w:u w:color="323130"/>
              </w:rPr>
              <w:t>not confirmed in DESeq2)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r>
              <w:rPr>
                <w:rFonts w:cs="Arial Unicode MS"/>
                <w:b/>
                <w:bCs/>
                <w:color w:val="323130"/>
                <w:u w:color="323130"/>
              </w:rPr>
              <w:t>P value</w:t>
            </w:r>
          </w:p>
        </w:tc>
        <w:tc>
          <w:tcPr>
            <w:tcW w:w="3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proofErr w:type="spellStart"/>
            <w:r>
              <w:rPr>
                <w:rFonts w:cs="Arial Unicode MS"/>
                <w:b/>
                <w:bCs/>
                <w:color w:val="323130"/>
                <w:u w:color="323130"/>
                <w:lang w:val="it-IT"/>
              </w:rPr>
              <w:t>Drug</w:t>
            </w:r>
            <w:proofErr w:type="spellEnd"/>
          </w:p>
        </w:tc>
      </w:tr>
      <w:tr w:rsidR="00D563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3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acrE</w:t>
            </w:r>
            <w:proofErr w:type="spellEnd"/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Y_vs_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>2.26</w:t>
            </w:r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r>
              <w:rPr>
                <w:rFonts w:cs="Arial Unicode MS"/>
                <w:color w:val="323130"/>
                <w:u w:color="323130"/>
                <w:lang w:val="it-IT"/>
              </w:rPr>
              <w:t xml:space="preserve">S </w:t>
            </w:r>
            <w:r>
              <w:rPr>
                <w:rFonts w:cs="Arial Unicode MS"/>
                <w:color w:val="323130"/>
                <w:u w:color="323130"/>
                <w:lang w:val="it-IT"/>
              </w:rPr>
              <w:t>↑</w:t>
            </w:r>
            <w:r>
              <w:rPr>
                <w:rFonts w:cs="Arial Unicode MS"/>
                <w:color w:val="323130"/>
                <w:u w:color="323130"/>
                <w:lang w:val="it-IT"/>
              </w:rPr>
              <w:t>(CONFIRMED)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>0.01</w:t>
            </w:r>
          </w:p>
        </w:tc>
        <w:tc>
          <w:tcPr>
            <w:tcW w:w="3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multidrug</w:t>
            </w:r>
            <w:proofErr w:type="spellEnd"/>
          </w:p>
        </w:tc>
      </w:tr>
      <w:tr w:rsidR="00D563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13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arnD</w:t>
            </w:r>
            <w:proofErr w:type="spellEnd"/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Y_vs_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>2.88</w:t>
            </w:r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r>
              <w:rPr>
                <w:rFonts w:cs="Arial Unicode MS"/>
                <w:color w:val="323130"/>
                <w:u w:color="323130"/>
                <w:lang w:val="it-IT"/>
              </w:rPr>
              <w:t xml:space="preserve">S </w:t>
            </w:r>
            <w:r>
              <w:rPr>
                <w:rFonts w:cs="Arial Unicode MS"/>
                <w:color w:val="323130"/>
                <w:u w:color="323130"/>
                <w:lang w:val="it-IT"/>
              </w:rPr>
              <w:t>↑</w:t>
            </w:r>
            <w:r>
              <w:rPr>
                <w:rFonts w:cs="Arial Unicode MS"/>
                <w:color w:val="323130"/>
                <w:u w:color="323130"/>
                <w:lang w:val="it-IT"/>
              </w:rPr>
              <w:t>(CONFIRMED)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>5.42e-05</w:t>
            </w:r>
          </w:p>
        </w:tc>
        <w:tc>
          <w:tcPr>
            <w:tcW w:w="3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glycopeptide</w:t>
            </w:r>
            <w:proofErr w:type="spellEnd"/>
          </w:p>
        </w:tc>
      </w:tr>
      <w:tr w:rsidR="00D563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13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323130"/>
                <w:u w:color="323130"/>
                <w:lang w:val="it-IT"/>
              </w:rPr>
              <w:t>Bl2e_cepa</w:t>
            </w:r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  <w:rPr>
                <w:rFonts w:eastAsia="Times New Roman"/>
                <w:color w:val="323130"/>
                <w:u w:color="323130"/>
              </w:rPr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Y_vs_S</w:t>
            </w:r>
            <w:proofErr w:type="spellEnd"/>
          </w:p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C_vs_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  <w:rPr>
                <w:rFonts w:eastAsia="Times New Roman"/>
                <w:color w:val="323130"/>
                <w:u w:color="323130"/>
              </w:rPr>
            </w:pPr>
            <w:r>
              <w:rPr>
                <w:rFonts w:cs="Arial Unicode MS"/>
                <w:color w:val="323130"/>
                <w:u w:color="323130"/>
              </w:rPr>
              <w:t>-3.79</w:t>
            </w:r>
          </w:p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>-1.72</w:t>
            </w:r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  <w:rPr>
                <w:rFonts w:eastAsia="Times New Roman"/>
                <w:color w:val="323130"/>
                <w:u w:color="323130"/>
              </w:rPr>
            </w:pPr>
            <w:r>
              <w:rPr>
                <w:rFonts w:cs="Arial Unicode MS"/>
                <w:color w:val="323130"/>
                <w:u w:color="323130"/>
              </w:rPr>
              <w:t xml:space="preserve">Y </w:t>
            </w:r>
            <w:r>
              <w:rPr>
                <w:rFonts w:cs="Arial Unicode MS"/>
                <w:color w:val="323130"/>
                <w:u w:color="323130"/>
              </w:rPr>
              <w:t>↑</w:t>
            </w:r>
            <w:r>
              <w:rPr>
                <w:rFonts w:cs="Arial Unicode MS"/>
                <w:color w:val="323130"/>
                <w:u w:color="323130"/>
              </w:rPr>
              <w:t>(CONFIRMED)</w:t>
            </w:r>
          </w:p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 xml:space="preserve">C </w:t>
            </w:r>
            <w:r>
              <w:rPr>
                <w:rFonts w:cs="Arial Unicode MS"/>
                <w:color w:val="323130"/>
                <w:u w:color="323130"/>
              </w:rPr>
              <w:t>↑</w:t>
            </w:r>
            <w:r>
              <w:rPr>
                <w:rFonts w:cs="Arial Unicode MS"/>
                <w:color w:val="323130"/>
                <w:u w:color="323130"/>
              </w:rPr>
              <w:t>(NOT CONFIRMED)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  <w:rPr>
                <w:rFonts w:eastAsia="Times New Roman"/>
                <w:color w:val="323130"/>
                <w:u w:color="323130"/>
              </w:rPr>
            </w:pPr>
            <w:r>
              <w:rPr>
                <w:rFonts w:cs="Arial Unicode MS"/>
                <w:color w:val="323130"/>
                <w:u w:color="323130"/>
              </w:rPr>
              <w:t>5.20e-06</w:t>
            </w:r>
          </w:p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</w:rPr>
              <w:t>0.005</w:t>
            </w:r>
          </w:p>
        </w:tc>
        <w:tc>
          <w:tcPr>
            <w:tcW w:w="3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beta_lactam</w:t>
            </w:r>
            <w:proofErr w:type="spellEnd"/>
          </w:p>
        </w:tc>
      </w:tr>
      <w:tr w:rsidR="00D563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13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323130"/>
                <w:u w:color="323130"/>
                <w:lang w:val="it-IT"/>
              </w:rPr>
              <w:t>cblA-1</w:t>
            </w:r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Y_vs_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>-3.49</w:t>
            </w:r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r>
              <w:rPr>
                <w:rFonts w:cs="Arial Unicode MS"/>
                <w:color w:val="323130"/>
                <w:u w:color="323130"/>
                <w:lang w:val="it-IT"/>
              </w:rPr>
              <w:t>Y</w:t>
            </w:r>
            <w:r>
              <w:rPr>
                <w:rFonts w:cs="Arial Unicode MS"/>
                <w:color w:val="323130"/>
                <w:u w:color="323130"/>
                <w:lang w:val="it-IT"/>
              </w:rPr>
              <w:t>↑</w:t>
            </w:r>
            <w:r>
              <w:rPr>
                <w:rFonts w:cs="Arial Unicode MS"/>
                <w:color w:val="323130"/>
                <w:u w:color="323130"/>
                <w:lang w:val="it-IT"/>
              </w:rPr>
              <w:t>(CONFIRMED)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>3.06e-05</w:t>
            </w:r>
          </w:p>
        </w:tc>
        <w:tc>
          <w:tcPr>
            <w:tcW w:w="3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beta_lactam</w:t>
            </w:r>
            <w:proofErr w:type="spellEnd"/>
          </w:p>
        </w:tc>
      </w:tr>
      <w:tr w:rsidR="00D563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13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emrD</w:t>
            </w:r>
            <w:proofErr w:type="spellEnd"/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Y_vs_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>1.72</w:t>
            </w:r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r>
              <w:rPr>
                <w:rFonts w:cs="Arial Unicode MS"/>
                <w:color w:val="323130"/>
                <w:u w:color="323130"/>
                <w:lang w:val="it-IT"/>
              </w:rPr>
              <w:t xml:space="preserve">S </w:t>
            </w:r>
            <w:r>
              <w:rPr>
                <w:rFonts w:cs="Arial Unicode MS"/>
                <w:color w:val="323130"/>
                <w:u w:color="323130"/>
                <w:lang w:val="it-IT"/>
              </w:rPr>
              <w:t>↑</w:t>
            </w:r>
            <w:r>
              <w:rPr>
                <w:rFonts w:cs="Arial Unicode MS"/>
                <w:color w:val="323130"/>
                <w:u w:color="323130"/>
                <w:lang w:val="it-IT"/>
              </w:rPr>
              <w:t>(CONFIRMED)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>0.0003</w:t>
            </w:r>
          </w:p>
        </w:tc>
        <w:tc>
          <w:tcPr>
            <w:tcW w:w="3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multidrug</w:t>
            </w:r>
            <w:proofErr w:type="spellEnd"/>
          </w:p>
        </w:tc>
      </w:tr>
      <w:tr w:rsidR="00D563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13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ermB</w:t>
            </w:r>
            <w:proofErr w:type="spellEnd"/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E_vs_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</w:rPr>
              <w:t>-2.28</w:t>
            </w:r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r>
              <w:rPr>
                <w:rFonts w:cs="Arial Unicode MS"/>
                <w:color w:val="323130"/>
                <w:u w:color="323130"/>
                <w:lang w:val="it-IT"/>
              </w:rPr>
              <w:t xml:space="preserve">E </w:t>
            </w:r>
            <w:r>
              <w:rPr>
                <w:rFonts w:cs="Arial Unicode MS"/>
                <w:color w:val="323130"/>
                <w:u w:color="323130"/>
                <w:lang w:val="it-IT"/>
              </w:rPr>
              <w:t>↑</w:t>
            </w:r>
            <w:r>
              <w:rPr>
                <w:rFonts w:cs="Arial Unicode MS"/>
                <w:color w:val="323130"/>
                <w:u w:color="323130"/>
                <w:lang w:val="it-IT"/>
              </w:rPr>
              <w:t>(CONFIRMED)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</w:rPr>
              <w:t>0.0005</w:t>
            </w:r>
          </w:p>
        </w:tc>
        <w:tc>
          <w:tcPr>
            <w:tcW w:w="3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cs="Arial Unicode MS"/>
                <w:color w:val="323130"/>
                <w:u w:color="323130"/>
                <w:lang w:val="it-IT"/>
              </w:rPr>
              <w:t>macrolide-</w:t>
            </w: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lincosamide</w:t>
            </w:r>
            <w:proofErr w:type="spellEnd"/>
            <w:r>
              <w:rPr>
                <w:rFonts w:cs="Arial Unicode MS"/>
                <w:color w:val="323130"/>
                <w:u w:color="323130"/>
                <w:lang w:val="it-IT"/>
              </w:rPr>
              <w:t>-</w:t>
            </w: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streptogramin</w:t>
            </w:r>
            <w:proofErr w:type="spellEnd"/>
          </w:p>
        </w:tc>
      </w:tr>
      <w:tr w:rsidR="00D563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13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leuO</w:t>
            </w:r>
            <w:proofErr w:type="spellEnd"/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Y_vs_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>2.17</w:t>
            </w:r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r>
              <w:rPr>
                <w:rFonts w:cs="Arial Unicode MS"/>
                <w:color w:val="323130"/>
                <w:u w:color="323130"/>
                <w:lang w:val="it-IT"/>
              </w:rPr>
              <w:t xml:space="preserve">S </w:t>
            </w:r>
            <w:r>
              <w:rPr>
                <w:rFonts w:cs="Arial Unicode MS"/>
                <w:color w:val="323130"/>
                <w:u w:color="323130"/>
                <w:lang w:val="it-IT"/>
              </w:rPr>
              <w:t>↑</w:t>
            </w:r>
            <w:r>
              <w:rPr>
                <w:rFonts w:cs="Arial Unicode MS"/>
                <w:color w:val="323130"/>
                <w:u w:color="323130"/>
                <w:lang w:val="it-IT"/>
              </w:rPr>
              <w:t>(CONFIRMED)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>0.0007</w:t>
            </w:r>
          </w:p>
        </w:tc>
        <w:tc>
          <w:tcPr>
            <w:tcW w:w="3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sulfonamide</w:t>
            </w:r>
            <w:proofErr w:type="spellEnd"/>
          </w:p>
        </w:tc>
      </w:tr>
      <w:tr w:rsidR="00D563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13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lnuA</w:t>
            </w:r>
            <w:proofErr w:type="spellEnd"/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Y_vs_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>-3.41</w:t>
            </w:r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r>
              <w:rPr>
                <w:rFonts w:cs="Arial Unicode MS"/>
                <w:color w:val="323130"/>
                <w:u w:color="323130"/>
                <w:lang w:val="it-IT"/>
              </w:rPr>
              <w:t xml:space="preserve">Y </w:t>
            </w:r>
            <w:r>
              <w:rPr>
                <w:rFonts w:cs="Arial Unicode MS"/>
                <w:color w:val="323130"/>
                <w:u w:color="323130"/>
                <w:lang w:val="it-IT"/>
              </w:rPr>
              <w:t>↑</w:t>
            </w:r>
            <w:r>
              <w:rPr>
                <w:rFonts w:cs="Arial Unicode MS"/>
                <w:color w:val="323130"/>
                <w:u w:color="323130"/>
                <w:lang w:val="it-IT"/>
              </w:rPr>
              <w:t>(CONFIRMED)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>0.003</w:t>
            </w:r>
          </w:p>
        </w:tc>
        <w:tc>
          <w:tcPr>
            <w:tcW w:w="3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cs="Arial Unicode MS"/>
                <w:color w:val="323130"/>
                <w:u w:color="323130"/>
                <w:lang w:val="it-IT"/>
              </w:rPr>
              <w:t>macrolide-</w:t>
            </w: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lincosamide</w:t>
            </w:r>
            <w:proofErr w:type="spellEnd"/>
            <w:r>
              <w:rPr>
                <w:rFonts w:cs="Arial Unicode MS"/>
                <w:color w:val="323130"/>
                <w:u w:color="323130"/>
                <w:lang w:val="it-IT"/>
              </w:rPr>
              <w:t>-</w:t>
            </w: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streptogramin</w:t>
            </w:r>
            <w:proofErr w:type="spellEnd"/>
          </w:p>
        </w:tc>
      </w:tr>
      <w:tr w:rsidR="00D563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13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mdfA</w:t>
            </w:r>
            <w:proofErr w:type="spellEnd"/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Y_vs_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>2.14</w:t>
            </w:r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r>
              <w:rPr>
                <w:rFonts w:cs="Arial Unicode MS"/>
                <w:color w:val="323130"/>
                <w:u w:color="323130"/>
                <w:lang w:val="it-IT"/>
              </w:rPr>
              <w:t xml:space="preserve">S </w:t>
            </w:r>
            <w:r>
              <w:rPr>
                <w:rFonts w:cs="Arial Unicode MS"/>
                <w:color w:val="323130"/>
                <w:u w:color="323130"/>
                <w:lang w:val="it-IT"/>
              </w:rPr>
              <w:t>↑</w:t>
            </w:r>
            <w:r>
              <w:rPr>
                <w:rFonts w:cs="Arial Unicode MS"/>
                <w:color w:val="323130"/>
                <w:u w:color="323130"/>
                <w:lang w:val="it-IT"/>
              </w:rPr>
              <w:t>(CONFIRMED)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>0.0002</w:t>
            </w:r>
          </w:p>
        </w:tc>
        <w:tc>
          <w:tcPr>
            <w:tcW w:w="3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multidrug</w:t>
            </w:r>
            <w:proofErr w:type="spellEnd"/>
          </w:p>
        </w:tc>
      </w:tr>
      <w:tr w:rsidR="00D563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3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mdtG</w:t>
            </w:r>
            <w:proofErr w:type="spellEnd"/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Y_vs_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>1.99</w:t>
            </w:r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r>
              <w:rPr>
                <w:rFonts w:cs="Arial Unicode MS"/>
                <w:color w:val="323130"/>
                <w:u w:color="323130"/>
                <w:lang w:val="it-IT"/>
              </w:rPr>
              <w:t xml:space="preserve">S </w:t>
            </w:r>
            <w:r>
              <w:rPr>
                <w:rFonts w:cs="Arial Unicode MS"/>
                <w:color w:val="323130"/>
                <w:u w:color="323130"/>
                <w:lang w:val="it-IT"/>
              </w:rPr>
              <w:t>↑</w:t>
            </w:r>
            <w:r>
              <w:rPr>
                <w:rFonts w:cs="Arial Unicode MS"/>
                <w:color w:val="323130"/>
                <w:u w:color="323130"/>
                <w:lang w:val="it-IT"/>
              </w:rPr>
              <w:t>(CONFIRMED)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>0.02</w:t>
            </w:r>
          </w:p>
        </w:tc>
        <w:tc>
          <w:tcPr>
            <w:tcW w:w="3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multidrug</w:t>
            </w:r>
            <w:proofErr w:type="spellEnd"/>
          </w:p>
        </w:tc>
      </w:tr>
      <w:tr w:rsidR="00D563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13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lastRenderedPageBreak/>
              <w:t>mdtH</w:t>
            </w:r>
            <w:proofErr w:type="spellEnd"/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Y_vs_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>2.32</w:t>
            </w:r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r>
              <w:rPr>
                <w:rFonts w:cs="Arial Unicode MS"/>
                <w:color w:val="323130"/>
                <w:u w:color="323130"/>
                <w:lang w:val="it-IT"/>
              </w:rPr>
              <w:t xml:space="preserve">S </w:t>
            </w:r>
            <w:r>
              <w:rPr>
                <w:rFonts w:cs="Arial Unicode MS"/>
                <w:color w:val="323130"/>
                <w:u w:color="323130"/>
                <w:lang w:val="it-IT"/>
              </w:rPr>
              <w:t>↑</w:t>
            </w:r>
            <w:r>
              <w:rPr>
                <w:rFonts w:cs="Arial Unicode MS"/>
                <w:color w:val="323130"/>
                <w:u w:color="323130"/>
                <w:lang w:val="it-IT"/>
              </w:rPr>
              <w:t>(CONFIRMED)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>0.0001</w:t>
            </w:r>
          </w:p>
        </w:tc>
        <w:tc>
          <w:tcPr>
            <w:tcW w:w="3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multidrug</w:t>
            </w:r>
            <w:proofErr w:type="spellEnd"/>
          </w:p>
        </w:tc>
      </w:tr>
      <w:tr w:rsidR="00D563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13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mdtL</w:t>
            </w:r>
            <w:proofErr w:type="spellEnd"/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Y_vs_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>2.53</w:t>
            </w:r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r>
              <w:rPr>
                <w:rFonts w:cs="Arial Unicode MS"/>
                <w:color w:val="323130"/>
                <w:u w:color="323130"/>
                <w:lang w:val="it-IT"/>
              </w:rPr>
              <w:t xml:space="preserve">S </w:t>
            </w:r>
            <w:r>
              <w:rPr>
                <w:rFonts w:cs="Arial Unicode MS"/>
                <w:color w:val="323130"/>
                <w:u w:color="323130"/>
                <w:lang w:val="it-IT"/>
              </w:rPr>
              <w:t>↑</w:t>
            </w:r>
            <w:r>
              <w:rPr>
                <w:rFonts w:cs="Arial Unicode MS"/>
                <w:color w:val="323130"/>
                <w:u w:color="323130"/>
                <w:lang w:val="it-IT"/>
              </w:rPr>
              <w:t>(CONFIRMED)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>0.0002</w:t>
            </w:r>
          </w:p>
        </w:tc>
        <w:tc>
          <w:tcPr>
            <w:tcW w:w="3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multidrug</w:t>
            </w:r>
            <w:proofErr w:type="spellEnd"/>
          </w:p>
        </w:tc>
      </w:tr>
      <w:tr w:rsidR="00D563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3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mdtP</w:t>
            </w:r>
            <w:proofErr w:type="spellEnd"/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Y_vs_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>1.79</w:t>
            </w:r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r>
              <w:rPr>
                <w:rFonts w:cs="Arial Unicode MS"/>
                <w:color w:val="323130"/>
                <w:u w:color="323130"/>
                <w:lang w:val="it-IT"/>
              </w:rPr>
              <w:t xml:space="preserve">S </w:t>
            </w:r>
            <w:r>
              <w:rPr>
                <w:rFonts w:cs="Arial Unicode MS"/>
                <w:color w:val="323130"/>
                <w:u w:color="323130"/>
                <w:lang w:val="it-IT"/>
              </w:rPr>
              <w:t>↑</w:t>
            </w:r>
            <w:r>
              <w:rPr>
                <w:rFonts w:cs="Arial Unicode MS"/>
                <w:color w:val="323130"/>
                <w:u w:color="323130"/>
                <w:lang w:val="it-IT"/>
              </w:rPr>
              <w:t>(CONFIRMED)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>0.02</w:t>
            </w:r>
          </w:p>
        </w:tc>
        <w:tc>
          <w:tcPr>
            <w:tcW w:w="3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multidrug</w:t>
            </w:r>
            <w:proofErr w:type="spellEnd"/>
          </w:p>
        </w:tc>
      </w:tr>
      <w:tr w:rsidR="00D563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13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mdtQ</w:t>
            </w:r>
            <w:proofErr w:type="spellEnd"/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Y_vs_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>1.99</w:t>
            </w:r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r>
              <w:rPr>
                <w:rFonts w:cs="Arial Unicode MS"/>
                <w:color w:val="323130"/>
                <w:u w:color="323130"/>
                <w:lang w:val="it-IT"/>
              </w:rPr>
              <w:t xml:space="preserve">S </w:t>
            </w:r>
            <w:r>
              <w:rPr>
                <w:rFonts w:cs="Arial Unicode MS"/>
                <w:color w:val="323130"/>
                <w:u w:color="323130"/>
                <w:lang w:val="it-IT"/>
              </w:rPr>
              <w:t>↑</w:t>
            </w:r>
            <w:r>
              <w:rPr>
                <w:rFonts w:cs="Arial Unicode MS"/>
                <w:color w:val="323130"/>
                <w:u w:color="323130"/>
                <w:lang w:val="it-IT"/>
              </w:rPr>
              <w:t>(CONFIRMED)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>0.0002</w:t>
            </w:r>
          </w:p>
        </w:tc>
        <w:tc>
          <w:tcPr>
            <w:tcW w:w="3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multidrug</w:t>
            </w:r>
            <w:proofErr w:type="spellEnd"/>
          </w:p>
        </w:tc>
      </w:tr>
      <w:tr w:rsidR="00D563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13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mexW</w:t>
            </w:r>
            <w:proofErr w:type="spellEnd"/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Y_vs_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>-3.3</w:t>
            </w:r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r>
              <w:rPr>
                <w:rFonts w:cs="Arial Unicode MS"/>
                <w:color w:val="323130"/>
                <w:u w:color="323130"/>
                <w:lang w:val="it-IT"/>
              </w:rPr>
              <w:t xml:space="preserve">Y </w:t>
            </w:r>
            <w:r>
              <w:rPr>
                <w:rFonts w:cs="Arial Unicode MS"/>
                <w:color w:val="323130"/>
                <w:u w:color="323130"/>
                <w:lang w:val="it-IT"/>
              </w:rPr>
              <w:t>↑</w:t>
            </w:r>
            <w:r>
              <w:rPr>
                <w:rFonts w:cs="Arial Unicode MS"/>
                <w:color w:val="323130"/>
                <w:u w:color="323130"/>
                <w:lang w:val="it-IT"/>
              </w:rPr>
              <w:t>(CONFIRMED)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>1.65e-08</w:t>
            </w:r>
          </w:p>
        </w:tc>
        <w:tc>
          <w:tcPr>
            <w:tcW w:w="3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multidrug</w:t>
            </w:r>
            <w:proofErr w:type="spellEnd"/>
          </w:p>
        </w:tc>
      </w:tr>
      <w:tr w:rsidR="00D563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13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323130"/>
                <w:u w:color="323130"/>
                <w:lang w:val="it-IT"/>
              </w:rPr>
              <w:t>OXA-34</w:t>
            </w:r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  <w:rPr>
                <w:rFonts w:eastAsia="Times New Roman"/>
                <w:color w:val="323130"/>
                <w:u w:color="323130"/>
              </w:rPr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Y_vs_S</w:t>
            </w:r>
            <w:proofErr w:type="spellEnd"/>
          </w:p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C_vs_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  <w:rPr>
                <w:rFonts w:eastAsia="Times New Roman"/>
                <w:color w:val="323130"/>
                <w:u w:color="323130"/>
              </w:rPr>
            </w:pPr>
            <w:r>
              <w:rPr>
                <w:rFonts w:cs="Arial Unicode MS"/>
                <w:color w:val="323130"/>
                <w:u w:color="323130"/>
              </w:rPr>
              <w:t>-3.77</w:t>
            </w:r>
          </w:p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>-1.77</w:t>
            </w:r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  <w:rPr>
                <w:rFonts w:eastAsia="Times New Roman"/>
                <w:color w:val="323130"/>
                <w:u w:color="323130"/>
              </w:rPr>
            </w:pPr>
            <w:r>
              <w:rPr>
                <w:rFonts w:cs="Arial Unicode MS"/>
                <w:color w:val="323130"/>
                <w:u w:color="323130"/>
              </w:rPr>
              <w:t xml:space="preserve">Y </w:t>
            </w:r>
            <w:r>
              <w:rPr>
                <w:rFonts w:cs="Arial Unicode MS"/>
                <w:color w:val="323130"/>
                <w:u w:color="323130"/>
              </w:rPr>
              <w:t>↑</w:t>
            </w:r>
            <w:r>
              <w:rPr>
                <w:rFonts w:cs="Arial Unicode MS"/>
                <w:color w:val="323130"/>
                <w:u w:color="323130"/>
              </w:rPr>
              <w:t>(CONFIRMED)</w:t>
            </w:r>
          </w:p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 xml:space="preserve">C </w:t>
            </w:r>
            <w:r>
              <w:rPr>
                <w:rFonts w:cs="Arial Unicode MS"/>
                <w:color w:val="323130"/>
                <w:u w:color="323130"/>
              </w:rPr>
              <w:t>↑</w:t>
            </w:r>
            <w:r>
              <w:rPr>
                <w:rFonts w:cs="Arial Unicode MS"/>
                <w:color w:val="323130"/>
                <w:u w:color="323130"/>
              </w:rPr>
              <w:t>(NOT CONFIRMED)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940"/>
              </w:tabs>
              <w:jc w:val="center"/>
              <w:rPr>
                <w:rFonts w:eastAsia="Times New Roman"/>
                <w:color w:val="323130"/>
                <w:u w:color="323130"/>
              </w:rPr>
            </w:pPr>
            <w:r>
              <w:rPr>
                <w:rFonts w:cs="Arial Unicode MS"/>
                <w:color w:val="323130"/>
                <w:u w:color="323130"/>
              </w:rPr>
              <w:t>5.81e-07</w:t>
            </w:r>
          </w:p>
          <w:p w:rsidR="00D563BE" w:rsidRDefault="00AF1287">
            <w:pPr>
              <w:shd w:val="clear" w:color="auto" w:fill="FFFFFF"/>
              <w:tabs>
                <w:tab w:val="left" w:pos="940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>0.001</w:t>
            </w:r>
          </w:p>
        </w:tc>
        <w:tc>
          <w:tcPr>
            <w:tcW w:w="3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beta_lactam</w:t>
            </w:r>
            <w:proofErr w:type="spellEnd"/>
          </w:p>
        </w:tc>
      </w:tr>
      <w:tr w:rsidR="00D563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13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robA</w:t>
            </w:r>
            <w:proofErr w:type="spellEnd"/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Y_vs_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>1.54</w:t>
            </w:r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r>
              <w:rPr>
                <w:rFonts w:cs="Arial Unicode MS"/>
                <w:color w:val="323130"/>
                <w:u w:color="323130"/>
                <w:lang w:val="it-IT"/>
              </w:rPr>
              <w:t>S</w:t>
            </w:r>
            <w:r>
              <w:rPr>
                <w:rFonts w:cs="Arial Unicode MS"/>
                <w:color w:val="323130"/>
                <w:u w:color="323130"/>
                <w:lang w:val="it-IT"/>
              </w:rPr>
              <w:t>↑</w:t>
            </w:r>
            <w:r>
              <w:rPr>
                <w:rFonts w:cs="Arial Unicode MS"/>
                <w:color w:val="323130"/>
                <w:u w:color="323130"/>
                <w:lang w:val="it-IT"/>
              </w:rPr>
              <w:t>(CONFIRMED)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>0.0009</w:t>
            </w:r>
          </w:p>
        </w:tc>
        <w:tc>
          <w:tcPr>
            <w:tcW w:w="3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multidrug</w:t>
            </w:r>
            <w:proofErr w:type="spellEnd"/>
          </w:p>
        </w:tc>
      </w:tr>
      <w:tr w:rsidR="00D563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5"/>
        </w:trPr>
        <w:tc>
          <w:tcPr>
            <w:tcW w:w="130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tolC</w:t>
            </w:r>
            <w:proofErr w:type="spellEnd"/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Y_vs_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>2.43</w:t>
            </w:r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r>
              <w:rPr>
                <w:rFonts w:cs="Arial Unicode MS"/>
                <w:color w:val="323130"/>
                <w:u w:color="323130"/>
                <w:lang w:val="it-IT"/>
              </w:rPr>
              <w:t xml:space="preserve">S </w:t>
            </w:r>
            <w:r>
              <w:rPr>
                <w:rFonts w:cs="Arial Unicode MS"/>
                <w:color w:val="323130"/>
                <w:u w:color="323130"/>
                <w:lang w:val="it-IT"/>
              </w:rPr>
              <w:t>↑</w:t>
            </w:r>
            <w:r>
              <w:rPr>
                <w:rFonts w:cs="Arial Unicode MS"/>
                <w:color w:val="323130"/>
                <w:u w:color="323130"/>
                <w:lang w:val="it-IT"/>
              </w:rPr>
              <w:t>(CONFIRMED)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323130"/>
                <w:u w:color="323130"/>
              </w:rPr>
              <w:t>0.0003</w:t>
            </w:r>
          </w:p>
        </w:tc>
        <w:tc>
          <w:tcPr>
            <w:tcW w:w="394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63BE" w:rsidRDefault="00AF1287">
            <w:pPr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proofErr w:type="spellStart"/>
            <w:r>
              <w:rPr>
                <w:rFonts w:cs="Arial Unicode MS"/>
                <w:color w:val="323130"/>
                <w:u w:color="323130"/>
                <w:lang w:val="it-IT"/>
              </w:rPr>
              <w:t>multidrug</w:t>
            </w:r>
            <w:proofErr w:type="spellEnd"/>
          </w:p>
        </w:tc>
      </w:tr>
    </w:tbl>
    <w:p w:rsidR="00D563BE" w:rsidRDefault="00D563BE">
      <w:pPr>
        <w:pStyle w:val="Corpo"/>
      </w:pPr>
    </w:p>
    <w:sectPr w:rsidR="00D563BE" w:rsidSect="00E01AB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134" w:right="1134" w:bottom="1134" w:left="1134" w:header="709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AF1287" w:rsidRDefault="00AF1287">
      <w:r>
        <w:separator/>
      </w:r>
    </w:p>
  </w:endnote>
  <w:endnote w:type="continuationSeparator" w:id="0">
    <w:p w:rsidR="00AF1287" w:rsidRDefault="00AF1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E01ABA" w:rsidRDefault="00E01ABA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563BE" w:rsidRDefault="00D563BE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E01ABA" w:rsidRDefault="00E01AB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AF1287" w:rsidRDefault="00AF1287">
      <w:r>
        <w:separator/>
      </w:r>
    </w:p>
  </w:footnote>
  <w:footnote w:type="continuationSeparator" w:id="0">
    <w:p w:rsidR="00AF1287" w:rsidRDefault="00AF12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E01ABA" w:rsidRDefault="00E01ABA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563BE" w:rsidRDefault="00D563BE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E01ABA" w:rsidRDefault="00E01ABA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isplayBackgroundShape/>
  <w:proofState w:spelling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63BE"/>
    <w:rsid w:val="00AF1287"/>
    <w:rsid w:val="00D563BE"/>
    <w:rsid w:val="00E01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docId w15:val="{E1AF3BB3-34A2-F44A-A10E-F6870034B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">
    <w:name w:val="Corpo"/>
    <w:rPr>
      <w:rFonts w:ascii="Helvetica Neue" w:hAnsi="Helvetica Neue" w:cs="Arial Unicode MS"/>
      <w:color w:val="000000"/>
      <w:sz w:val="22"/>
      <w:szCs w:val="22"/>
    </w:rPr>
  </w:style>
  <w:style w:type="paragraph" w:styleId="Intestazione">
    <w:name w:val="header"/>
    <w:basedOn w:val="Normale"/>
    <w:link w:val="IntestazioneCarattere"/>
    <w:uiPriority w:val="99"/>
    <w:unhideWhenUsed/>
    <w:rsid w:val="00E01ABA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01ABA"/>
    <w:rPr>
      <w:sz w:val="24"/>
      <w:szCs w:val="24"/>
      <w:lang w:val="en-US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E01AB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01ABA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imone Rampelli</cp:lastModifiedBy>
  <cp:revision>2</cp:revision>
  <dcterms:created xsi:type="dcterms:W3CDTF">2021-08-16T15:44:00Z</dcterms:created>
  <dcterms:modified xsi:type="dcterms:W3CDTF">2021-08-16T15:45:00Z</dcterms:modified>
</cp:coreProperties>
</file>